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cs-CZ"/>
        </w:rPr>
        <w:t xml:space="preserve">S2 Table. </w:t>
      </w:r>
      <w:r>
        <w:rPr/>
        <w:t>Prime sequences for RNA-binding proteins, two inhibitors of proteolytic activity  and a housekeeping gene.</w:t>
      </w:r>
    </w:p>
    <w:tbl>
      <w:tblPr>
        <w:tblW w:w="143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40"/>
        <w:gridCol w:w="2520"/>
        <w:gridCol w:w="2760"/>
        <w:gridCol w:w="1938"/>
        <w:gridCol w:w="3120"/>
        <w:gridCol w:w="942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cs-CZ"/>
              </w:rPr>
            </w:pPr>
            <w:r>
              <w:rPr>
                <w:lang w:val="cs-CZ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lang w:val="cs-CZ"/>
              </w:rPr>
              <w:t>Gene abbrevi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lang w:val="cs-CZ"/>
              </w:rPr>
              <w:t>Gene nam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/>
              <w:t>General func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lang w:val="cs-CZ"/>
              </w:rPr>
              <w:t>GenBank accession numb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lang w:val="cs-CZ"/>
              </w:rPr>
              <w:t>Forward and reverse primer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lang w:val="cs-CZ"/>
              </w:rPr>
              <w:t>LNA probe*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lang w:val="cs-CZ"/>
              </w:rPr>
              <w:t>RBP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lang w:val="cs-CZ"/>
              </w:rPr>
              <w:t>AUF1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cs-CZ"/>
              </w:rPr>
            </w:pPr>
            <w:r>
              <w:rPr>
                <w:bCs/>
              </w:rPr>
              <w:t>Human AU-rich element RNA-binding protein AUF1 mRNA, complete cds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cs-CZ"/>
              </w:rPr>
            </w:pPr>
            <w:r>
              <w:rPr>
                <w:rFonts w:cs="AdvPSJOANNA;Times New Roman"/>
                <w:szCs w:val="20"/>
              </w:rPr>
              <w:t>ARE-mRNA destabilization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rFonts w:cs="Arial"/>
                <w:lang w:val="cs-CZ"/>
              </w:rPr>
              <w:t>U02019.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rStyle w:val="PsacstrojHTML"/>
                <w:rFonts w:eastAsia="MS Mincho;ＭＳ 明朝"/>
                <w:szCs w:val="21"/>
                <w:lang w:val="cs-CZ"/>
              </w:rPr>
              <w:t>gcgaagattgacgccagta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cs-CZ"/>
              </w:rPr>
            </w:pPr>
            <w:r>
              <w:rPr>
                <w:rStyle w:val="Probeinfo"/>
                <w:lang w:val="cs-CZ"/>
              </w:rPr>
              <w:t>#88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cs-CZ"/>
              </w:rPr>
            </w:pPr>
            <w:r>
              <w:rPr>
                <w:lang w:val="cs-CZ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cs-CZ"/>
              </w:rPr>
            </w:pPr>
            <w:r>
              <w:rPr>
                <w:lang w:val="cs-CZ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cs-CZ"/>
              </w:rPr>
            </w:pPr>
            <w:r>
              <w:rPr>
                <w:lang w:val="cs-CZ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cs-CZ"/>
              </w:rPr>
            </w:pPr>
            <w:r>
              <w:rPr>
                <w:lang w:val="cs-CZ"/>
              </w:rPr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cs-CZ"/>
              </w:rPr>
            </w:pPr>
            <w:r>
              <w:rPr>
                <w:lang w:val="cs-CZ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  <w:lang w:val="cs-CZ"/>
              </w:rPr>
              <w:t>tcc</w:t>
            </w:r>
            <w:r>
              <w:rPr>
                <w:rStyle w:val="PsacstrojHTML"/>
                <w:rFonts w:eastAsia="MS Mincho;ＭＳ 明朝"/>
                <w:szCs w:val="21"/>
              </w:rPr>
              <w:t>cagctaaggcctcctat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PsacstrojHTML"/>
                <w:rFonts w:eastAsia="MS Mincho;ＭＳ 明朝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R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Cs/>
                <w:szCs w:val="18"/>
              </w:rPr>
              <w:t>Human HuR RNA binding protein (HuR) mRNA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dvPSJOANNA;Times New Roman"/>
                <w:szCs w:val="20"/>
                <w:lang w:val="it-IT"/>
              </w:rPr>
              <w:t>ARE-mRNA stabilization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U38175.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ccaggcgcagagattcag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kronymHTML"/>
              </w:rPr>
              <w:t>#7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ggttgtagatgaaaatgcaccag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PsacstrojHTML"/>
                <w:rFonts w:eastAsia="MS Mincho;ＭＳ 明朝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Cs w:val="18"/>
              </w:rPr>
            </w:pPr>
            <w:r>
              <w:rPr>
                <w:rFonts w:cs="Arial"/>
                <w:bCs/>
                <w:szCs w:val="18"/>
              </w:rPr>
              <w:t>Homo sapiens nucleolin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RNA biosynthesis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5381.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ccacttgtccgcttcaca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kronymHTML"/>
              </w:rPr>
              <w:t>#7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tcttggggtcaccttgattt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AkronymHTML"/>
                <w:rFonts w:eastAsia="MS Mincho;ＭＳ 明朝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AkronymHTML"/>
              </w:rPr>
            </w:pPr>
            <w:r>
              <w:rPr/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A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Cs w:val="18"/>
              </w:rPr>
            </w:pPr>
            <w:r>
              <w:rPr>
                <w:rFonts w:cs="Arial"/>
                <w:bCs/>
                <w:szCs w:val="18"/>
              </w:rPr>
              <w:t>Human polyadenylate binding protein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ion of translation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7142.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agggagctggacctggag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kronymHTML"/>
              </w:rPr>
              <w:t>#4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tggaaaggttaccgacgtataga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AR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Cs/>
                <w:szCs w:val="18"/>
              </w:rPr>
              <w:t>GDB Homo sapiens nucleolysin TIAR mRNA</w:t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96954.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ggcaaccatggaatcaaca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kronymHTML"/>
              </w:rPr>
              <w:t>#8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agcaccaaatccacccatc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BP2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Cs w:val="18"/>
              </w:rPr>
            </w:pPr>
            <w:r>
              <w:rPr>
                <w:rFonts w:cs="Arial"/>
                <w:bCs/>
                <w:szCs w:val="18"/>
              </w:rPr>
              <w:t>Homo sapiens poly(rC) binding protein 2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ion or translation of many RNA viruses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5016.5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agatctgcgtggtcatgttg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kronymHTML"/>
              </w:rPr>
              <w:t>#1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tgctgtacctgtcctgacca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ors of proteolytic activity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K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Cs w:val="18"/>
              </w:rPr>
            </w:pPr>
            <w:r>
              <w:rPr>
                <w:rFonts w:cs="Arial"/>
                <w:bCs/>
                <w:szCs w:val="18"/>
              </w:rPr>
              <w:t>Homo sapiens reversion-inducing-cysteine-rich protein with kazal motifs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ion of MMP secretion and induction of its inhibitors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111.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caagtgtccttcgctcttgg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kronymHTML"/>
              </w:rPr>
              <w:t>#4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cacataatgggcaacaagca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AkronymHTML"/>
              </w:rPr>
            </w:pPr>
            <w:r>
              <w:rPr/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AkronymHTML"/>
              </w:rPr>
            </w:pPr>
            <w:r>
              <w:rPr/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EN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Cs w:val="18"/>
              </w:rPr>
            </w:pPr>
            <w:r>
              <w:rPr>
                <w:rFonts w:cs="Arial"/>
                <w:bCs/>
                <w:szCs w:val="18"/>
              </w:rPr>
              <w:t>Homo sapiens phosphatase and tensin homolog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ion of MMP secretion and induction of its inhibitors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314.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gcacaagaggccctagatttc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kronymHTML"/>
              </w:rPr>
              <w:t>#6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sacstrojHTML"/>
                <w:rFonts w:eastAsia="MS Mincho;ＭＳ 明朝"/>
                <w:szCs w:val="21"/>
              </w:rPr>
              <w:t>cgcctctgactgggaatagt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usekeeping gen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2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Cs/>
                <w:szCs w:val="18"/>
              </w:rPr>
              <w:t>Homo sapiens proteasome (prosome, macropain) subunit, beta type, 2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/>
              <w:t>Housekeeping gene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M_002794.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16"/>
              </w:rPr>
            </w:pPr>
            <w:r>
              <w:rPr>
                <w:rFonts w:cs="Courier"/>
                <w:szCs w:val="16"/>
              </w:rPr>
              <w:t>gtgagagggcagtggaactc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kronymHTML"/>
              </w:rPr>
              <w:t>#5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16"/>
              </w:rPr>
            </w:pPr>
            <w:r>
              <w:rPr>
                <w:rFonts w:cs="Courier"/>
                <w:szCs w:val="16"/>
              </w:rPr>
              <w:t>gaaggttggcagattcagga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  <w:t xml:space="preserve">Legend: Legend: ARE, Adenine and uracil-Rich Element; MMP, matrix metalloproteinase, *Number of Locked Nucleic Acid (LNA) probe associated with a prime pair according to http://universalprobelibrary.com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  <w:t>References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Ivanov P, Anderson P (2013) Post-transcriptional regulatory networks in immunity. Immunol Rev 253: 253-27</w:t>
      </w:r>
      <w:bookmarkEnd w:id="8"/>
      <w:r>
        <w:rPr>
          <w:lang w:val="en-US" w:eastAsia="en-US"/>
        </w:rPr>
        <w:t>2.</w:t>
      </w:r>
    </w:p>
    <w:p>
      <w:pPr>
        <w:pStyle w:val="Normal"/>
        <w:ind w:left="720" w:hanging="720"/>
        <w:jc w:val="both"/>
        <w:rPr>
          <w:lang w:val="en-US" w:eastAsia="en-US"/>
        </w:rPr>
      </w:pPr>
      <w:bookmarkStart w:id="9" w:name="_ENREF_2"/>
      <w:r>
        <w:rPr>
          <w:lang w:val="en-US" w:eastAsia="en-US"/>
        </w:rPr>
        <w:t>2. Chowdhury S, Dijkhuis A, Steiert S, Lutter R (2013) IL-17 attenuates degradation of ARE-mRNAs by changing the cooperation between AU-binding proteins and microRNA16. PLoS Genet 9: 26.</w:t>
      </w:r>
      <w:bookmarkEnd w:id="9"/>
    </w:p>
    <w:p>
      <w:pPr>
        <w:pStyle w:val="Normal"/>
        <w:ind w:left="720" w:hanging="720"/>
        <w:jc w:val="both"/>
        <w:rPr>
          <w:lang w:val="en-US" w:eastAsia="en-US"/>
        </w:rPr>
      </w:pPr>
      <w:bookmarkStart w:id="10" w:name="_ENREF_3"/>
      <w:r>
        <w:rPr>
          <w:lang w:val="en-US" w:eastAsia="en-US"/>
        </w:rPr>
        <w:t>3. Stellato C, Gubin MM, Magee JD, Fang X, Fan J, et al. (2011) Coordinate regulation of GATA-3 and Th2 cytokine gene expression by the RNA-binding protein HuR. J Immunol 187: 441-449.</w:t>
      </w:r>
      <w:bookmarkEnd w:id="10"/>
    </w:p>
    <w:p>
      <w:pPr>
        <w:pStyle w:val="Normal"/>
        <w:ind w:left="720" w:hanging="720"/>
        <w:jc w:val="both"/>
        <w:rPr>
          <w:lang w:val="en-US" w:eastAsia="en-US"/>
        </w:rPr>
      </w:pPr>
      <w:bookmarkStart w:id="11" w:name="_ENREF_4"/>
      <w:r>
        <w:rPr>
          <w:lang w:val="en-US" w:eastAsia="en-US"/>
        </w:rPr>
        <w:t>4. Abdelmohsen K, Gorospe M (2012) RNA-binding protein nucleolin in disease. RNA Biol 9: 799-808.</w:t>
      </w:r>
      <w:bookmarkEnd w:id="11"/>
    </w:p>
    <w:p>
      <w:pPr>
        <w:pStyle w:val="Normal"/>
        <w:ind w:left="720" w:hanging="720"/>
        <w:jc w:val="both"/>
        <w:rPr>
          <w:lang w:val="en-US" w:eastAsia="en-US"/>
        </w:rPr>
      </w:pPr>
      <w:bookmarkStart w:id="12" w:name="_ENREF_5"/>
      <w:r>
        <w:rPr>
          <w:lang w:val="en-US" w:eastAsia="en-US"/>
        </w:rPr>
        <w:t>5. Zhang T, Kruys V, Huez G, Gueydan C (2002) AU-rich element-mediated translational control: complexity and multiple activities of trans-activating factors. Biochem Soc Trans 30: 952-958.</w:t>
      </w:r>
      <w:bookmarkEnd w:id="12"/>
    </w:p>
    <w:p>
      <w:pPr>
        <w:pStyle w:val="Normal"/>
        <w:ind w:left="720" w:hanging="720"/>
        <w:jc w:val="both"/>
        <w:rPr>
          <w:lang w:val="en-US" w:eastAsia="en-US"/>
        </w:rPr>
      </w:pPr>
      <w:bookmarkStart w:id="13" w:name="_ENREF_6"/>
      <w:r>
        <w:rPr>
          <w:lang w:val="en-US" w:eastAsia="en-US"/>
        </w:rPr>
        <w:t>6. Reyes R, Alcalde J, Izquierdo JM (2009) Depletion of T-cell intracellular antigen proteins promotes cell proliferation. Genome Biol 10: 2009-2010.</w:t>
      </w:r>
      <w:bookmarkEnd w:id="13"/>
    </w:p>
    <w:p>
      <w:pPr>
        <w:pStyle w:val="Normal"/>
        <w:ind w:left="720" w:hanging="720"/>
        <w:jc w:val="both"/>
        <w:rPr>
          <w:lang w:val="en-US" w:eastAsia="en-US"/>
        </w:rPr>
      </w:pPr>
      <w:bookmarkStart w:id="14" w:name="_ENREF_7"/>
      <w:r>
        <w:rPr>
          <w:lang w:val="en-US" w:eastAsia="en-US"/>
        </w:rPr>
        <w:t>7. Takahashi C, Sheng Z, Horan TP, Kitayama H, Maki M, et al. (1998) Regulation of matrix metalloproteinase-9 and inhibition of tumor invasion by the membrane-anchored glycoprotein RECK. Proc Natl Acad Sci U S A 95: 13221-13226.</w:t>
      </w:r>
      <w:bookmarkEnd w:id="14"/>
    </w:p>
    <w:p>
      <w:pPr>
        <w:pStyle w:val="Normal"/>
        <w:ind w:left="720" w:hanging="720"/>
        <w:jc w:val="both"/>
        <w:rPr>
          <w:lang w:val="en-US" w:eastAsia="en-US"/>
        </w:rPr>
      </w:pPr>
      <w:bookmarkStart w:id="15" w:name="_ENREF_8"/>
      <w:r>
        <w:rPr>
          <w:lang w:val="en-US" w:eastAsia="en-US"/>
        </w:rPr>
        <w:t>8. Park MJ, Kim MS, Park IC, Kang HS, Yoo H, et al. (2002) PTEN suppresses hyaluronic acid-induced matrix metalloproteinase-9 expression in U87MG glioblastoma cells through focal adhesion kinase dephosphorylation. Cancer Res 62: 6318-6322.</w:t>
      </w:r>
      <w:bookmarkEnd w:id="15"/>
    </w:p>
    <w:p>
      <w:pPr>
        <w:pStyle w:val="Normal"/>
        <w:ind w:left="720" w:hanging="720"/>
        <w:jc w:val="both"/>
        <w:rPr>
          <w:lang w:val="en-US" w:eastAsia="en-US"/>
        </w:rPr>
      </w:pPr>
      <w:bookmarkStart w:id="16" w:name="_ENREF_9"/>
      <w:r>
        <w:rPr>
          <w:lang w:val="en-US" w:eastAsia="en-US"/>
        </w:rPr>
        <w:t>9. Kriegova E, Arakelyan A, Fillerova R, Zatloukal J, Mrazek F, et al. (2008) PSMB2 and RPL32 are suitable denominators to normalize gene expression profiles in bronchoalveolar cells. BMC Mol Biol 9: 1471-2199.</w:t>
      </w:r>
      <w:bookmarkEnd w:id="16"/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134" w:right="1134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PsacstrojHTML">
    <w:name w:val="Psací stroj HTML"/>
    <w:qFormat/>
    <w:rPr>
      <w:rFonts w:ascii="Courier New" w:hAnsi="Courier New" w:eastAsia="Times New Roman" w:cs="Courier New"/>
      <w:sz w:val="20"/>
      <w:szCs w:val="20"/>
    </w:rPr>
  </w:style>
  <w:style w:type="character" w:styleId="Probeinfo">
    <w:name w:val="probeinfo"/>
    <w:basedOn w:val="Standardnpsmoodstavce"/>
    <w:qFormat/>
    <w:rPr/>
  </w:style>
  <w:style w:type="character" w:styleId="AkronymHTML">
    <w:name w:val="Akronym HTML"/>
    <w:basedOn w:val="Standardnpsmoodstav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1:06:00Z</dcterms:created>
  <dc:creator>Arsen Arakelyan</dc:creator>
  <dc:description/>
  <cp:keywords/>
  <dc:language>en-US</dc:language>
  <cp:lastModifiedBy>rotor gene</cp:lastModifiedBy>
  <cp:lastPrinted>2015-10-14T09:46:00Z</cp:lastPrinted>
  <dcterms:modified xsi:type="dcterms:W3CDTF">2016-05-16T08:29:00Z</dcterms:modified>
  <cp:revision>6</cp:revision>
  <dc:subject/>
  <dc:title>Table S1 BAL cellular profiles of five patient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